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2570" w:rsidRPr="0097131E" w:rsidRDefault="005A2397" w:rsidP="00E42570">
      <w:pPr>
        <w:spacing w:after="0" w:line="480" w:lineRule="auto"/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S</w:t>
      </w:r>
      <w:r w:rsidR="00E42570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2</w:t>
      </w:r>
      <w:r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 xml:space="preserve"> Appendix</w:t>
      </w:r>
      <w:r w:rsidR="00E42570" w:rsidRPr="00430886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: PubMed Search strateg</w:t>
      </w:r>
      <w:r w:rsidR="00E42570">
        <w:rPr>
          <w:rFonts w:ascii="Times New Roman" w:eastAsia="Times New Roman" w:hAnsi="Times New Roman" w:cs="Times New Roman"/>
          <w:b/>
          <w:kern w:val="28"/>
          <w:sz w:val="24"/>
          <w:szCs w:val="24"/>
          <w:lang w:val="en-CA" w:eastAsia="en-CA"/>
        </w:rPr>
        <w:t>y</w:t>
      </w:r>
    </w:p>
    <w:tbl>
      <w:tblPr>
        <w:tblStyle w:val="TableGrid1"/>
        <w:tblW w:w="909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5000"/>
        <w:gridCol w:w="1392"/>
        <w:gridCol w:w="1142"/>
        <w:gridCol w:w="1562"/>
      </w:tblGrid>
      <w:tr w:rsidR="00E42570" w:rsidRPr="00687342" w:rsidTr="00483160">
        <w:trPr>
          <w:trHeight w:val="417"/>
        </w:trPr>
        <w:tc>
          <w:tcPr>
            <w:tcW w:w="500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42570" w:rsidRPr="00467EFF" w:rsidRDefault="00E42570" w:rsidP="00483160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bookmarkStart w:id="0" w:name="_Hlk87217549"/>
            <w:r w:rsidRPr="004A2A2F">
              <w:rPr>
                <w:rFonts w:ascii="Times New Roman" w:hAnsi="Times New Roman" w:cs="Times New Roman"/>
                <w:b/>
                <w:sz w:val="24"/>
                <w:szCs w:val="24"/>
              </w:rPr>
              <w:t>Keyword search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570" w:rsidRPr="00F21FDE" w:rsidRDefault="00E42570" w:rsidP="004831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>Date of search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570" w:rsidRPr="00F21FDE" w:rsidRDefault="00E42570" w:rsidP="004831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arch engine 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42570" w:rsidRPr="00F21FDE" w:rsidRDefault="00E42570" w:rsidP="004831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FDE">
              <w:rPr>
                <w:rFonts w:ascii="Times New Roman" w:hAnsi="Times New Roman" w:cs="Times New Roman"/>
                <w:b/>
                <w:sz w:val="24"/>
                <w:szCs w:val="24"/>
              </w:rPr>
              <w:t>Number of publications retrieved</w:t>
            </w:r>
          </w:p>
        </w:tc>
      </w:tr>
      <w:bookmarkEnd w:id="0"/>
      <w:tr w:rsidR="00E42570" w:rsidRPr="004A2A2F" w:rsidTr="00483160">
        <w:trPr>
          <w:trHeight w:val="1356"/>
        </w:trPr>
        <w:tc>
          <w:tcPr>
            <w:tcW w:w="500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42570" w:rsidRPr="004A2A2F" w:rsidRDefault="00E42570" w:rsidP="00483160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</w:pPr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((((("patients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patients"[All Fields] OR "patient"[All Fields]) AND waiting[All Fields] AND ("time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time"[All Fields])) AND (factors[All Fields] AND causing[All Fields] AND waiting[All Fields] AND ("time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time"[All Fields]))) AND ("interventions"[All Fields] AND reduce[All Fields] AND waiting[All Fields] AND ("time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"time"[All Fields]))) AND ("primary health care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("primary"[All Fields] AND "health"[All Fields] AND "care"[All Fields]) OR "primary health care"[All Fields] OR ("primary"[All Fields] AND "healthcare"[All Fields]) OR "primary healthcare"[All Fields])) AND ("south 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africa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MeSH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rms] OR ("south"[All Fields] AND "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africa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[All Fields]) OR "south 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africa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"[All Fields]) AND ("2010/01/01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PubDate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] : "2022/10/10"[</w:t>
            </w:r>
            <w:proofErr w:type="spellStart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PubDate</w:t>
            </w:r>
            <w:proofErr w:type="spellEnd"/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])</w:t>
            </w:r>
            <w:r w:rsidRPr="004A2A2F"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570" w:rsidRPr="004A2A2F" w:rsidRDefault="00E42570" w:rsidP="00483160">
            <w:pPr>
              <w:spacing w:line="480" w:lineRule="auto"/>
            </w:pPr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>2022/10/10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42570" w:rsidRPr="004A2A2F" w:rsidRDefault="00E42570" w:rsidP="00483160">
            <w:pPr>
              <w:spacing w:line="480" w:lineRule="auto"/>
            </w:pPr>
            <w:r w:rsidRPr="004A2A2F">
              <w:rPr>
                <w:rFonts w:ascii="Times New Roman" w:hAnsi="Times New Roman" w:cs="Times New Roman"/>
                <w:sz w:val="24"/>
                <w:szCs w:val="24"/>
              </w:rPr>
              <w:t xml:space="preserve"> PubMed</w:t>
            </w:r>
          </w:p>
        </w:tc>
        <w:tc>
          <w:tcPr>
            <w:tcW w:w="1562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42570" w:rsidRPr="004A2A2F" w:rsidRDefault="00E42570" w:rsidP="00483160">
            <w:pPr>
              <w:spacing w:line="480" w:lineRule="auto"/>
            </w:pPr>
            <w:r w:rsidRPr="004A2A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</w:tbl>
    <w:p w:rsidR="00E42570" w:rsidRPr="004A2A2F" w:rsidRDefault="00E42570" w:rsidP="00E42570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87534" w:rsidRDefault="00387534"/>
    <w:sectPr w:rsidR="00387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70"/>
    <w:rsid w:val="00117386"/>
    <w:rsid w:val="00387534"/>
    <w:rsid w:val="005A2397"/>
    <w:rsid w:val="00776EE4"/>
    <w:rsid w:val="00AB0123"/>
    <w:rsid w:val="00E42570"/>
    <w:rsid w:val="00E57C84"/>
    <w:rsid w:val="00F2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589F070"/>
  <w15:chartTrackingRefBased/>
  <w15:docId w15:val="{0C05C862-0316-4D82-BAD0-944A8534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4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4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8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Ijeoma</dc:creator>
  <cp:keywords/>
  <dc:description/>
  <cp:lastModifiedBy>Ugochinyere Ijeoma</cp:lastModifiedBy>
  <cp:revision>1</cp:revision>
  <dcterms:created xsi:type="dcterms:W3CDTF">2024-06-21T10:38:00Z</dcterms:created>
  <dcterms:modified xsi:type="dcterms:W3CDTF">2024-06-2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5bb201b3e486b8067e588a764e931234aef3f4bc37b8f07cf9541c77fd66a6</vt:lpwstr>
  </property>
</Properties>
</file>